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0392F" w14:textId="58C20800" w:rsidR="00E900FC" w:rsidRDefault="00EF21AA" w:rsidP="00897901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2D5C2C">
        <w:rPr>
          <w:rFonts w:ascii="Arial" w:hAnsi="Arial" w:cs="Arial"/>
          <w:b/>
        </w:rPr>
        <w:t>Table 7</w:t>
      </w:r>
      <w:r w:rsidR="00E900FC" w:rsidRPr="002D5C2C">
        <w:rPr>
          <w:rFonts w:ascii="Arial" w:hAnsi="Arial" w:cs="Arial"/>
          <w:b/>
        </w:rPr>
        <w:t>.</w:t>
      </w:r>
      <w:proofErr w:type="gramEnd"/>
      <w:r w:rsidR="00E900FC">
        <w:rPr>
          <w:rFonts w:ascii="Arial" w:hAnsi="Arial" w:cs="Arial"/>
        </w:rPr>
        <w:t xml:space="preserve"> </w:t>
      </w:r>
      <w:r w:rsidR="00DA60A5">
        <w:rPr>
          <w:rFonts w:ascii="Arial" w:hAnsi="Arial" w:cs="Arial"/>
        </w:rPr>
        <w:t>Primers used to amplify regions around expected edited sites</w:t>
      </w:r>
      <w:r w:rsidR="00A02EDF">
        <w:rPr>
          <w:rFonts w:ascii="Arial" w:hAnsi="Arial" w:cs="Arial"/>
        </w:rPr>
        <w:t xml:space="preserve"> (via PCR)</w:t>
      </w:r>
      <w:r w:rsidR="00DA60A5">
        <w:rPr>
          <w:rFonts w:ascii="Arial" w:hAnsi="Arial" w:cs="Arial"/>
        </w:rPr>
        <w:t xml:space="preserve"> for </w:t>
      </w:r>
      <w:proofErr w:type="spellStart"/>
      <w:r w:rsidR="00DA60A5">
        <w:rPr>
          <w:rFonts w:ascii="Arial" w:hAnsi="Arial" w:cs="Arial"/>
        </w:rPr>
        <w:t>gRNA</w:t>
      </w:r>
      <w:r w:rsidR="0080035E">
        <w:rPr>
          <w:rFonts w:ascii="Arial" w:hAnsi="Arial" w:cs="Arial"/>
        </w:rPr>
        <w:t>s</w:t>
      </w:r>
      <w:proofErr w:type="spellEnd"/>
      <w:r w:rsidR="00DA60A5">
        <w:rPr>
          <w:rFonts w:ascii="Arial" w:hAnsi="Arial" w:cs="Arial"/>
        </w:rPr>
        <w:t xml:space="preserve"> employed in BMI1 knockouts</w:t>
      </w:r>
      <w:r w:rsidR="00942DCE">
        <w:rPr>
          <w:rFonts w:ascii="Arial" w:hAnsi="Arial" w:cs="Arial"/>
        </w:rPr>
        <w:t xml:space="preserve"> (KO)</w:t>
      </w:r>
    </w:p>
    <w:p w14:paraId="7988FA53" w14:textId="77777777" w:rsidR="00946B01" w:rsidRDefault="00946B01" w:rsidP="00E900FC">
      <w:pPr>
        <w:spacing w:line="360" w:lineRule="auto"/>
        <w:rPr>
          <w:rFonts w:ascii="Arial" w:hAnsi="Arial" w:cs="Arial"/>
        </w:rPr>
      </w:pP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4590"/>
        <w:gridCol w:w="1800"/>
      </w:tblGrid>
      <w:tr w:rsidR="00946B01" w:rsidRPr="00C40CC4" w14:paraId="70410250" w14:textId="77777777" w:rsidTr="003D41AB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78D41" w14:textId="1A60F020" w:rsidR="00946B01" w:rsidRPr="00C40CC4" w:rsidRDefault="003D41AB" w:rsidP="00A02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</w:t>
            </w:r>
            <w:r w:rsidR="00946B01"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DB2C" w14:textId="77777777" w:rsidR="00946B01" w:rsidRPr="00C40CC4" w:rsidRDefault="00946B01" w:rsidP="00A02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equenc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ED152" w14:textId="4ACC0C0E" w:rsidR="00946B01" w:rsidRPr="00C40CC4" w:rsidRDefault="00946B01" w:rsidP="00A02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xon </w:t>
            </w:r>
            <w:r w:rsidR="00A969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rgeted </w:t>
            </w:r>
          </w:p>
        </w:tc>
      </w:tr>
      <w:tr w:rsidR="00946B01" w:rsidRPr="00BB14C1" w14:paraId="6C09638D" w14:textId="77777777" w:rsidTr="003D41AB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BADD" w14:textId="66F5990C" w:rsidR="00946B01" w:rsidRPr="00C40CC4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 for BMI1 A/C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7773E" w14:textId="38A7828F" w:rsidR="00946B01" w:rsidRPr="00433D63" w:rsidRDefault="00946B01" w:rsidP="00A02EDF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="00A02EDF" w:rsidRPr="00433D63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AGGGAAGACATTTTATATGGGGG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65FE4" w14:textId="77777777" w:rsidR="00946B01" w:rsidRPr="00BB14C1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6</w:t>
            </w:r>
          </w:p>
        </w:tc>
      </w:tr>
      <w:tr w:rsidR="00946B01" w:rsidRPr="00BB14C1" w14:paraId="5070BADC" w14:textId="77777777" w:rsidTr="003D41AB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6277C" w14:textId="400C0373" w:rsidR="00946B01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 for BMI1 A/C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57684" w14:textId="0D486EDB" w:rsidR="00946B01" w:rsidRPr="00433D63" w:rsidRDefault="00A02EDF" w:rsidP="00A02EDF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433D63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CTTTGTTTACTTTCCGATCCAATC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0A82D" w14:textId="3D08CC51" w:rsidR="00946B01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6</w:t>
            </w:r>
          </w:p>
        </w:tc>
      </w:tr>
      <w:tr w:rsidR="00946B01" w:rsidRPr="00BB14C1" w14:paraId="01BC5E74" w14:textId="77777777" w:rsidTr="003D41AB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CFB21" w14:textId="4837B43B" w:rsidR="00946B01" w:rsidRPr="00C40CC4" w:rsidRDefault="00946B01" w:rsidP="00946B0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Forward for BMI1 B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AF1D7" w14:textId="46DED40C" w:rsidR="00946B01" w:rsidRPr="00433D63" w:rsidRDefault="00A02EDF" w:rsidP="00A02EDF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433D63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GAAGTTTCAGGAGTCTTTCTTTG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C7836" w14:textId="77777777" w:rsidR="00946B01" w:rsidRPr="00BB14C1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9</w:t>
            </w:r>
          </w:p>
        </w:tc>
      </w:tr>
      <w:tr w:rsidR="00946B01" w:rsidRPr="00BB14C1" w14:paraId="6E7E2CC9" w14:textId="77777777" w:rsidTr="003D41AB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02969" w14:textId="1C0A0C0F" w:rsidR="00946B01" w:rsidRPr="00C40CC4" w:rsidRDefault="00946B01" w:rsidP="00946B0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Reverse for BMI1 B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16D7F" w14:textId="6BFD2C3E" w:rsidR="00946B01" w:rsidRPr="00433D63" w:rsidRDefault="00A02EDF" w:rsidP="00A02EDF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433D63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CTCTGTATTTCAATGGAAGTGGACC 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29581" w14:textId="3B66E672" w:rsidR="00946B01" w:rsidRPr="00BB14C1" w:rsidRDefault="00946B01" w:rsidP="00A02E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9</w:t>
            </w:r>
          </w:p>
        </w:tc>
      </w:tr>
    </w:tbl>
    <w:p w14:paraId="010D6ECC" w14:textId="67A8FDD5" w:rsidR="00A8593F" w:rsidRPr="004C4A0A" w:rsidRDefault="00E900FC" w:rsidP="004C4A0A">
      <w:pPr>
        <w:pStyle w:val="NoSpacing"/>
        <w:rPr>
          <w:rFonts w:ascii="Arial" w:hAnsi="Arial" w:cs="Arial"/>
        </w:rPr>
      </w:pPr>
      <w:r w:rsidRPr="00971040">
        <w:rPr>
          <w:rFonts w:ascii="Arial" w:hAnsi="Arial" w:cs="Arial"/>
        </w:rPr>
        <w:t>*</w:t>
      </w:r>
      <w:r w:rsidR="00971040" w:rsidRPr="00971040">
        <w:rPr>
          <w:rFonts w:ascii="Arial" w:hAnsi="Arial" w:cs="Arial"/>
        </w:rPr>
        <w:t>Sanger</w:t>
      </w:r>
      <w:r w:rsidR="00A02EDF" w:rsidRPr="00971040">
        <w:rPr>
          <w:rFonts w:ascii="Arial" w:hAnsi="Arial" w:cs="Arial"/>
        </w:rPr>
        <w:t xml:space="preserve"> Sequencing </w:t>
      </w:r>
      <w:r w:rsidR="00971040" w:rsidRPr="00971040">
        <w:rPr>
          <w:rFonts w:ascii="Arial" w:hAnsi="Arial" w:cs="Arial"/>
        </w:rPr>
        <w:t xml:space="preserve">revealed that BMI1B </w:t>
      </w:r>
      <w:r w:rsidRPr="00971040">
        <w:rPr>
          <w:rFonts w:ascii="Arial" w:hAnsi="Arial" w:cs="Arial"/>
        </w:rPr>
        <w:t xml:space="preserve">gRNA </w:t>
      </w:r>
      <w:r w:rsidR="00971040" w:rsidRPr="00971040">
        <w:rPr>
          <w:rFonts w:ascii="Arial" w:hAnsi="Arial" w:cs="Arial"/>
        </w:rPr>
        <w:t>resulted</w:t>
      </w:r>
      <w:r w:rsidRPr="00971040">
        <w:rPr>
          <w:rFonts w:ascii="Arial" w:hAnsi="Arial" w:cs="Arial"/>
        </w:rPr>
        <w:t xml:space="preserve"> in the highest percentage of edited cells</w:t>
      </w:r>
      <w:bookmarkStart w:id="0" w:name="_GoBack"/>
      <w:bookmarkEnd w:id="0"/>
    </w:p>
    <w:sectPr w:rsidR="00A8593F" w:rsidRPr="004C4A0A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4A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3806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07385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4A0A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479C1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5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1</cp:revision>
  <cp:lastPrinted>2025-09-09T18:33:00Z</cp:lastPrinted>
  <dcterms:created xsi:type="dcterms:W3CDTF">2025-09-05T17:05:00Z</dcterms:created>
  <dcterms:modified xsi:type="dcterms:W3CDTF">2025-12-10T14:16:00Z</dcterms:modified>
</cp:coreProperties>
</file>